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– Baseline characteristics of patients in risk score derivation cohorts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51"/>
        <w:gridCol w:w="2151"/>
        <w:gridCol w:w="2151"/>
        <w:gridCol w:w="2152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al characteristics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I 11B – UFH group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IMI UA / NSTEMI score derivation cohort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195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-TIME-II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IMI STEMI score derivation cohort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1506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RACE Registry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RACE in-hospital score derivation cohort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11389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CE Registry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ACE 6-month score derivation cohort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1500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57, 72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52, 70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 (56, 75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55.5, 74.6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68, 87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69,86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67, 86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dical History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cardial infarction (MI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utaneous coronary intervention (PCI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ry artery bypass graft (CABG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sentation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cardiac marker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deviatio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depressio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lip class II-IV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rat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63, 86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65, 90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65, 89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 BP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(122, 155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(120, 160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(122, 160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or Medical Therapy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iri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blocker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 inhibitor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n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-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ous variables reported as: Median (interquartile range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egorical variables reported as: % of popul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22:28:00Z</dcterms:created>
  <dc:creator> </dc:creator>
  <dc:description/>
  <cp:keywords/>
  <dc:language>en-US</dc:language>
  <cp:lastModifiedBy> </cp:lastModifiedBy>
  <dcterms:modified xsi:type="dcterms:W3CDTF">2009-10-28T22:48:00Z</dcterms:modified>
  <cp:revision>4</cp:revision>
  <dc:subject/>
  <dc:title/>
</cp:coreProperties>
</file>